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976" w:rsidRPr="00723976" w:rsidRDefault="00723976" w:rsidP="00723976">
      <w:pPr>
        <w:keepNext/>
        <w:keepLines/>
        <w:spacing w:before="40" w:after="0" w:line="480" w:lineRule="auto"/>
        <w:outlineLvl w:val="1"/>
        <w:rPr>
          <w:rFonts w:cs="Calibri"/>
          <w:b/>
          <w:sz w:val="24"/>
          <w:szCs w:val="24"/>
          <w:u w:val="single"/>
          <w:lang w:eastAsia="en-NZ"/>
        </w:rPr>
      </w:pPr>
      <w:r w:rsidRPr="00723976">
        <w:rPr>
          <w:rFonts w:cs="Calibri"/>
          <w:b/>
          <w:sz w:val="24"/>
          <w:szCs w:val="24"/>
          <w:u w:val="single"/>
          <w:lang w:eastAsia="en-NZ"/>
        </w:rPr>
        <w:t>Medical School Pain Curriculum Audit Scoring Tool</w:t>
      </w:r>
    </w:p>
    <w:p w:rsidR="00723976" w:rsidRPr="0019601D" w:rsidRDefault="00723976" w:rsidP="00723976">
      <w:pPr>
        <w:spacing w:after="200" w:line="480" w:lineRule="auto"/>
      </w:pPr>
      <w:r w:rsidRPr="0019601D">
        <w:t>General questions:</w:t>
      </w:r>
      <w:bookmarkStart w:id="0" w:name="_GoBack"/>
      <w:bookmarkEnd w:id="0"/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Person responsible for ensuring that pain medicine is included in the curriculum at your medical school (Role at medical school and discipline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Aware of any recommendations by local or international pain specialists for core competencies in pain medicine for medical students? (Yes – indicate which, No, Unsure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  <w:rPr>
          <w:lang w:eastAsia="en-NZ"/>
        </w:rPr>
      </w:pPr>
      <w:r w:rsidRPr="0019601D">
        <w:rPr>
          <w:lang w:eastAsia="en-NZ"/>
        </w:rPr>
        <w:t>International Association for the Study of Pain (IASP) core curriculum been implemented for your medical students? ( Fully; Partially; Not implemented; Considered but rejected; Don’t know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  <w:rPr>
          <w:sz w:val="20"/>
          <w:szCs w:val="20"/>
        </w:rPr>
      </w:pPr>
      <w:r w:rsidRPr="0019601D">
        <w:t>Medical students share pain medicine content/modules with other non-medical health-care students?  (Yes; No; Unsure;  yes, please specify which disciplines are involved such as Dentistry, Nursing, Occupational Therapy, or Physiotherapy) and briefly describe how many hours are shared and method of teaching (</w:t>
      </w:r>
      <w:r w:rsidRPr="0019601D">
        <w:rPr>
          <w:sz w:val="20"/>
          <w:szCs w:val="20"/>
        </w:rPr>
        <w:t>e.g., shared</w:t>
      </w:r>
      <w:r w:rsidRPr="0019601D">
        <w:rPr>
          <w:rFonts w:ascii="Arial" w:hAnsi="Arial" w:cs="Arial"/>
          <w:sz w:val="20"/>
          <w:szCs w:val="20"/>
        </w:rPr>
        <w:t xml:space="preserve"> lectures, interdisciplinary problem-based learning group, ward rounds, clinics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 xml:space="preserve">School of Medicine have staff who are specialists or recognised experts in the field of pain medicine, to assist with the teaching of pain medicine to medical students? (Yes; No; Unsure; </w:t>
      </w:r>
      <w:proofErr w:type="gramStart"/>
      <w:r w:rsidRPr="0019601D">
        <w:t>If</w:t>
      </w:r>
      <w:proofErr w:type="gramEnd"/>
      <w:r w:rsidRPr="0019601D">
        <w:t xml:space="preserve"> yes, please specify field, e.g., Specialist Pain Medicine Physician; Pain Management Nurse Practitioner; Specialist Pain Physiotherapist; Specialist Pain Psychologist.) </w:t>
      </w:r>
    </w:p>
    <w:p w:rsidR="00723976" w:rsidRPr="0019601D" w:rsidRDefault="00723976" w:rsidP="00723976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</w:pPr>
      <w:r w:rsidRPr="0019601D">
        <w:t>Specific pain education resources (Yes – specify e.g. EMP (</w:t>
      </w:r>
      <w:proofErr w:type="spellStart"/>
      <w:r w:rsidRPr="0019601D">
        <w:t>lite</w:t>
      </w:r>
      <w:proofErr w:type="spellEnd"/>
      <w:r w:rsidRPr="0019601D">
        <w:t>), e-modules, text books; No; Unsure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Elective opportunities in pain management? (Yes; No;  Unsure; If yes, specify for how long and through which department)</w:t>
      </w:r>
    </w:p>
    <w:p w:rsidR="00723976" w:rsidRPr="0019601D" w:rsidRDefault="00723976" w:rsidP="00723976">
      <w:pPr>
        <w:spacing w:after="200" w:line="480" w:lineRule="auto"/>
      </w:pPr>
      <w:r w:rsidRPr="0019601D">
        <w:t>For each major topic in pain: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Learning Objectives as specified in medical curriculum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lastRenderedPageBreak/>
        <w:t>Time allocated (hours or minutes. If one lecture covers a number of topics, please divide the hour by the number of topics covered.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Pain medicine taught as a stand-alone pain module (yes, in part, no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Department or speciality responsible for teaching this content? (Which department or other discipline such as anaesthesia, medicine, anatomy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Personnel delivering the subject content (e.g. Medical specialist, Medical Registrar, Registered Nurse, Physiotherapist, University lecturer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 xml:space="preserve">Compulsory teaching (if not, please indicate which category of students would NOT receive the teaching) 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Type of teaching method (Didactic lecture (DL), Problem-based learning (PBL), Simulation-based learning (SBL), Team-based learning (TBL), Case-based learning (CBL); Clinical experiences (CE), e-learning (EL), or other (specify))</w:t>
      </w:r>
    </w:p>
    <w:p w:rsidR="00723976" w:rsidRPr="0019601D" w:rsidRDefault="00723976" w:rsidP="00723976">
      <w:pPr>
        <w:numPr>
          <w:ilvl w:val="0"/>
          <w:numId w:val="1"/>
        </w:numPr>
        <w:spacing w:after="200" w:line="480" w:lineRule="auto"/>
        <w:contextualSpacing/>
      </w:pPr>
      <w:r w:rsidRPr="0019601D">
        <w:t>Assessment method (Multiple choice questions (MCQ), Short answer questions, Observed Structured Clinical Examination(OSCE), Case-based reports, other –specify)</w:t>
      </w:r>
    </w:p>
    <w:p w:rsidR="00723976" w:rsidRPr="0019601D" w:rsidRDefault="00723976" w:rsidP="00723976">
      <w:pPr>
        <w:spacing w:after="200" w:line="480" w:lineRule="auto"/>
      </w:pPr>
      <w:r w:rsidRPr="0019601D">
        <w:t xml:space="preserve">Major Topics in Pain (examples of content) 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Neurophysiology/pain mechanisms (Types of pain –</w:t>
      </w:r>
      <w:proofErr w:type="spellStart"/>
      <w:r w:rsidRPr="0019601D">
        <w:t>eg</w:t>
      </w:r>
      <w:proofErr w:type="spellEnd"/>
      <w:r w:rsidRPr="0019601D">
        <w:t xml:space="preserve"> neuropathic, nociceptive, Nociception, Perception, Modulation) 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0" w:firstLine="426"/>
        <w:contextualSpacing/>
      </w:pPr>
      <w:r w:rsidRPr="0019601D">
        <w:t>Neurophysiology of chronic pain (Peripheral/Central Sensitization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0" w:firstLine="426"/>
        <w:contextualSpacing/>
      </w:pPr>
      <w:r w:rsidRPr="0019601D">
        <w:t>Aetiology/prevalence of Pain (Incidence, Causes, Disability, Economics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Clinical Assessment( Examination of patient with pain, clinical presentation of Chronic/Acute pain, Interviewing a patient with pain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Multidimensional nature of pain (Subjective/Objective Interpretation of pain, Understanding the biopsychosocial aspects of pain, patients’ pain</w:t>
      </w:r>
    </w:p>
    <w:p w:rsidR="00723976" w:rsidRPr="0019601D" w:rsidRDefault="00723976" w:rsidP="00723976">
      <w:pPr>
        <w:spacing w:after="0" w:line="480" w:lineRule="auto"/>
        <w:ind w:left="152" w:firstLine="426"/>
        <w:contextualSpacing/>
      </w:pPr>
      <w:r w:rsidRPr="0019601D">
        <w:t xml:space="preserve"> </w:t>
      </w:r>
      <w:proofErr w:type="gramStart"/>
      <w:r w:rsidRPr="0019601D">
        <w:t>beliefs</w:t>
      </w:r>
      <w:proofErr w:type="gramEnd"/>
      <w:r w:rsidRPr="0019601D">
        <w:t>, meaning of pain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Management with Primary Analgesics ( Placebo, Opioids, NSAID’s, COX inhibitors, Lignocaine, Risk assessment and  Monitoring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lastRenderedPageBreak/>
        <w:t>Management with Adjuvant Analgesics ( Tricyclics, SSRI, SNRI, Anti-epileptics specifically used for pain relief 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Medical Management Interventions ( nerve blocks, injections, neuromodulation for pain relief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Non-Medical Management Psychological (specific therapies for pain management, sleep/ mood/ anxiety therapy, goal setting, CBT, Hypnosis,</w:t>
      </w:r>
    </w:p>
    <w:p w:rsidR="00723976" w:rsidRPr="0019601D" w:rsidRDefault="00723976" w:rsidP="00723976">
      <w:pPr>
        <w:spacing w:after="0" w:line="480" w:lineRule="auto"/>
        <w:ind w:left="152" w:firstLine="426"/>
        <w:contextualSpacing/>
      </w:pPr>
      <w:r w:rsidRPr="0019601D">
        <w:t xml:space="preserve"> Mindfulness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Non-Medical Management Physiotherapy (Specific therapy pain management, Graded Motor Imagery, TENS, Acupuncture,</w:t>
      </w:r>
    </w:p>
    <w:p w:rsidR="00723976" w:rsidRPr="0019601D" w:rsidRDefault="00723976" w:rsidP="00723976">
      <w:pPr>
        <w:spacing w:after="0" w:line="480" w:lineRule="auto"/>
        <w:ind w:left="152" w:firstLine="426"/>
        <w:contextualSpacing/>
      </w:pPr>
      <w:r w:rsidRPr="0019601D">
        <w:t>Hydrotherapy, Exercise, Soft tissue mobilisation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Ethics of Pain Management(the right to pain management, Therapeutic relationship of patient and health professional, Challenges of managing</w:t>
      </w:r>
    </w:p>
    <w:p w:rsidR="00723976" w:rsidRPr="0019601D" w:rsidRDefault="00723976" w:rsidP="00723976">
      <w:pPr>
        <w:spacing w:after="0" w:line="480" w:lineRule="auto"/>
        <w:ind w:left="152" w:firstLine="426"/>
        <w:contextualSpacing/>
      </w:pPr>
      <w:r w:rsidRPr="0019601D">
        <w:t xml:space="preserve"> </w:t>
      </w:r>
      <w:proofErr w:type="gramStart"/>
      <w:r w:rsidRPr="0019601D">
        <w:t>chronic</w:t>
      </w:r>
      <w:proofErr w:type="gramEnd"/>
      <w:r w:rsidRPr="0019601D">
        <w:t xml:space="preserve"> pain patients, Self-evaluation of students’ own attitudes to patients with pain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0" w:firstLine="426"/>
        <w:contextualSpacing/>
      </w:pPr>
      <w:r w:rsidRPr="0019601D">
        <w:t>Clinical Practice in Pain Medicine ( Exposure to an acute pain service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Clinical Practice in Pain Medicine ( Exposure to a multidisciplinary pain clinic, Exposure to Rehabilitation/follow-up planning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709" w:hanging="283"/>
        <w:contextualSpacing/>
      </w:pPr>
      <w:r w:rsidRPr="0019601D">
        <w:t>Medico legal aspects of Pain Management(Including: Substance abuse, Medico legal requirements, Sickness benefits)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0" w:firstLine="426"/>
        <w:contextualSpacing/>
      </w:pPr>
      <w:r w:rsidRPr="0019601D">
        <w:t>Pain management of special groups of patients: Paediatrics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0" w:firstLine="426"/>
        <w:contextualSpacing/>
      </w:pPr>
      <w:r w:rsidRPr="0019601D">
        <w:t>Pain management of special groups of patients: Geriatrics</w:t>
      </w:r>
    </w:p>
    <w:p w:rsidR="00723976" w:rsidRPr="0019601D" w:rsidRDefault="00723976" w:rsidP="00723976">
      <w:pPr>
        <w:numPr>
          <w:ilvl w:val="0"/>
          <w:numId w:val="2"/>
        </w:numPr>
        <w:spacing w:after="0" w:line="480" w:lineRule="auto"/>
        <w:ind w:left="0" w:firstLine="426"/>
        <w:contextualSpacing/>
      </w:pPr>
      <w:r w:rsidRPr="0019601D">
        <w:t>Pain management of special groups of patients: Cancer/Palliative care</w:t>
      </w:r>
    </w:p>
    <w:p w:rsidR="00723976" w:rsidRDefault="00723976" w:rsidP="00723976">
      <w:pPr>
        <w:spacing w:line="480" w:lineRule="auto"/>
        <w:rPr>
          <w:b/>
        </w:rPr>
      </w:pPr>
    </w:p>
    <w:p w:rsidR="002F25D6" w:rsidRDefault="002F25D6"/>
    <w:sectPr w:rsidR="002F2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641B0E"/>
    <w:multiLevelType w:val="hybridMultilevel"/>
    <w:tmpl w:val="493852D0"/>
    <w:lvl w:ilvl="0" w:tplc="1409000F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4090019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" w15:restartNumberingAfterBreak="0">
    <w:nsid w:val="5A0702E7"/>
    <w:multiLevelType w:val="hybridMultilevel"/>
    <w:tmpl w:val="F050B94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976"/>
    <w:rsid w:val="002F25D6"/>
    <w:rsid w:val="0072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704C4-BCBF-4A3D-A9C5-8CE9A798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97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ton</dc:creator>
  <cp:keywords/>
  <dc:description/>
  <cp:lastModifiedBy>Shipton</cp:lastModifiedBy>
  <cp:revision>1</cp:revision>
  <dcterms:created xsi:type="dcterms:W3CDTF">2018-03-16T09:39:00Z</dcterms:created>
  <dcterms:modified xsi:type="dcterms:W3CDTF">2018-03-16T09:41:00Z</dcterms:modified>
</cp:coreProperties>
</file>